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F1961" w14:textId="3CAD72B8" w:rsidR="002E46B2" w:rsidRPr="00A87F2D" w:rsidRDefault="7BC08DFE" w:rsidP="7BC08DFE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  <w:r w:rsidRPr="7BC08DFE">
        <w:rPr>
          <w:b/>
          <w:bCs/>
          <w:sz w:val="28"/>
          <w:szCs w:val="28"/>
          <w:lang w:val="en-GB"/>
        </w:rPr>
        <w:t>Supplementary material</w:t>
      </w:r>
    </w:p>
    <w:p w14:paraId="1664E75C" w14:textId="139B2292" w:rsidR="002E46B2" w:rsidRPr="00A87F2D" w:rsidRDefault="00F00F9C" w:rsidP="002E46B2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Table S1</w:t>
      </w:r>
      <w:r w:rsidR="002E46B2" w:rsidRPr="00A87F2D">
        <w:rPr>
          <w:b/>
          <w:bCs/>
          <w:lang w:val="en-GB"/>
        </w:rPr>
        <w:t>.</w:t>
      </w:r>
      <w:r w:rsidR="002E46B2" w:rsidRPr="00A87F2D">
        <w:rPr>
          <w:lang w:val="en-GB"/>
        </w:rPr>
        <w:t xml:space="preserve"> </w:t>
      </w:r>
      <w:r w:rsidRPr="00F00F9C">
        <w:rPr>
          <w:lang w:val="en-GB"/>
        </w:rPr>
        <w:t>Tandem MS parameters for short-chain fatty acids and internal standards.</w:t>
      </w:r>
      <w:r>
        <w:rPr>
          <w:lang w:val="en-GB"/>
        </w:rPr>
        <w:t xml:space="preserve"> Quantification transition is indicated in bold.</w:t>
      </w:r>
    </w:p>
    <w:tbl>
      <w:tblPr>
        <w:tblW w:w="15452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240"/>
        <w:gridCol w:w="2009"/>
        <w:gridCol w:w="1984"/>
        <w:gridCol w:w="2126"/>
        <w:gridCol w:w="2268"/>
        <w:gridCol w:w="1985"/>
      </w:tblGrid>
      <w:tr w:rsidR="001E6D74" w:rsidRPr="001E6D74" w14:paraId="08714E89" w14:textId="77777777" w:rsidTr="7BC08DFE">
        <w:trPr>
          <w:trHeight w:val="315"/>
        </w:trPr>
        <w:tc>
          <w:tcPr>
            <w:tcW w:w="15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AA21E4E" w14:textId="4BC98A0E" w:rsidR="001E6D74" w:rsidRPr="001E6D74" w:rsidRDefault="00CC75FC" w:rsidP="7BC08DFE">
            <w:pPr>
              <w:jc w:val="center"/>
              <w:rPr>
                <w:b/>
                <w:bCs/>
                <w:color w:val="000000" w:themeColor="text1"/>
              </w:rPr>
            </w:pPr>
            <w:r w:rsidRPr="7BC08DFE">
              <w:rPr>
                <w:b/>
                <w:bCs/>
                <w:color w:val="000000" w:themeColor="text1"/>
              </w:rPr>
              <w:t>Compound</w:t>
            </w:r>
            <w:r w:rsidR="7BC08DFE" w:rsidRPr="7BC08DFE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="7BC08DFE" w:rsidRPr="7BC08DFE">
              <w:rPr>
                <w:b/>
                <w:bCs/>
                <w:color w:val="000000" w:themeColor="text1"/>
              </w:rPr>
              <w:t>parameters</w:t>
            </w:r>
            <w:proofErr w:type="spellEnd"/>
          </w:p>
        </w:tc>
      </w:tr>
      <w:tr w:rsidR="00F00F9C" w:rsidRPr="001E6D74" w14:paraId="2BBE3D94" w14:textId="77777777" w:rsidTr="7BC08DFE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DE9A15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 xml:space="preserve">SCFA-3-NPH </w:t>
            </w:r>
            <w:proofErr w:type="spellStart"/>
            <w:r w:rsidRPr="7BC08DFE">
              <w:rPr>
                <w:b/>
                <w:bCs/>
              </w:rPr>
              <w:t>derivativ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A204C" w14:textId="77777777" w:rsidR="001E6D74" w:rsidRPr="001E6D74" w:rsidRDefault="7BC08DFE" w:rsidP="7BC08DFE">
            <w:pPr>
              <w:rPr>
                <w:b/>
                <w:bCs/>
              </w:rPr>
            </w:pPr>
            <w:proofErr w:type="spellStart"/>
            <w:r w:rsidRPr="7BC08DFE">
              <w:rPr>
                <w:b/>
                <w:bCs/>
              </w:rPr>
              <w:t>Precursor</w:t>
            </w:r>
            <w:proofErr w:type="spellEnd"/>
            <w:r w:rsidRPr="7BC08DFE">
              <w:rPr>
                <w:b/>
                <w:bCs/>
              </w:rPr>
              <w:t xml:space="preserve"> ion (m/z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5E96F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Product ion (m/z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941C1" w14:textId="77777777" w:rsidR="001E6D74" w:rsidRPr="001E6D74" w:rsidRDefault="7BC08DFE" w:rsidP="7BC08DFE">
            <w:pPr>
              <w:rPr>
                <w:b/>
                <w:bCs/>
              </w:rPr>
            </w:pPr>
            <w:proofErr w:type="spellStart"/>
            <w:r w:rsidRPr="7BC08DFE">
              <w:rPr>
                <w:b/>
                <w:bCs/>
              </w:rPr>
              <w:t>Dwell</w:t>
            </w:r>
            <w:proofErr w:type="spellEnd"/>
            <w:r w:rsidRPr="7BC08DFE">
              <w:rPr>
                <w:b/>
                <w:bCs/>
              </w:rPr>
              <w:t xml:space="preserve"> time (m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C81AD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 xml:space="preserve">Q1 </w:t>
            </w:r>
            <w:proofErr w:type="spellStart"/>
            <w:r w:rsidRPr="7BC08DFE">
              <w:rPr>
                <w:b/>
                <w:bCs/>
              </w:rPr>
              <w:t>prebias</w:t>
            </w:r>
            <w:proofErr w:type="spellEnd"/>
            <w:r w:rsidRPr="7BC08DFE">
              <w:rPr>
                <w:b/>
                <w:bCs/>
              </w:rPr>
              <w:t xml:space="preserve"> (V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8749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 xml:space="preserve">Collision </w:t>
            </w:r>
            <w:proofErr w:type="spellStart"/>
            <w:r w:rsidRPr="7BC08DFE">
              <w:rPr>
                <w:b/>
                <w:bCs/>
              </w:rPr>
              <w:t>energy</w:t>
            </w:r>
            <w:proofErr w:type="spellEnd"/>
            <w:r w:rsidRPr="7BC08DFE">
              <w:rPr>
                <w:b/>
                <w:bCs/>
              </w:rPr>
              <w:t xml:space="preserve"> (V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DF9A0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 xml:space="preserve">Q3 </w:t>
            </w:r>
            <w:proofErr w:type="spellStart"/>
            <w:r w:rsidRPr="7BC08DFE">
              <w:rPr>
                <w:b/>
                <w:bCs/>
              </w:rPr>
              <w:t>prebias</w:t>
            </w:r>
            <w:proofErr w:type="spellEnd"/>
            <w:r w:rsidRPr="7BC08DFE">
              <w:rPr>
                <w:b/>
                <w:bCs/>
              </w:rPr>
              <w:t xml:space="preserve"> (V)</w:t>
            </w:r>
          </w:p>
        </w:tc>
      </w:tr>
      <w:tr w:rsidR="00F00F9C" w:rsidRPr="001E6D74" w14:paraId="4E007E5D" w14:textId="77777777" w:rsidTr="00D2173B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C4D110F" w14:textId="77777777" w:rsidR="001E6D74" w:rsidRPr="001E6D74" w:rsidRDefault="7BC08DFE" w:rsidP="7BC08DFE">
            <w:proofErr w:type="spellStart"/>
            <w:r>
              <w:t>Acet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26C" w14:textId="7274D302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94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019B" w14:textId="3F68FF33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3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143" w14:textId="77777777" w:rsidR="001E6D74" w:rsidRPr="001E6D74" w:rsidRDefault="7BC08DFE" w:rsidP="7BC08DFE">
            <w:r w:rsidRPr="7BC08DFE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BE4" w14:textId="38DB3B59" w:rsidR="001E6D74" w:rsidRPr="001E6D74" w:rsidRDefault="7BC08DFE" w:rsidP="00D2173B">
            <w:pPr>
              <w:spacing w:line="259" w:lineRule="auto"/>
            </w:pPr>
            <w:r w:rsidRPr="7BC08DFE">
              <w:rPr>
                <w:b/>
                <w:bCs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0E4" w14:textId="30A68748" w:rsidR="001E6D74" w:rsidRPr="001E6D74" w:rsidRDefault="7BC08DFE" w:rsidP="7BC08DFE">
            <w:r w:rsidRPr="7BC08DFE">
              <w:rPr>
                <w:b/>
                <w:bCs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B66F" w14:textId="14C705E6" w:rsidR="001E6D74" w:rsidRPr="001E6D74" w:rsidRDefault="7BC08DFE" w:rsidP="7BC08DFE">
            <w:r w:rsidRPr="7BC08DFE">
              <w:rPr>
                <w:b/>
                <w:bCs/>
              </w:rPr>
              <w:t>26</w:t>
            </w:r>
          </w:p>
        </w:tc>
      </w:tr>
      <w:tr w:rsidR="00F00F9C" w:rsidRPr="001E6D74" w14:paraId="5E7821EB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C9EEA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46B" w14:textId="6A7FE341" w:rsidR="001E6D74" w:rsidRPr="001E6D74" w:rsidRDefault="7BC08DFE" w:rsidP="7BC08DFE">
            <w:r>
              <w:t>194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332" w14:textId="307D122E" w:rsidR="001E6D74" w:rsidRPr="001E6D74" w:rsidRDefault="7BC08DFE" w:rsidP="00D2173B">
            <w:pPr>
              <w:spacing w:line="259" w:lineRule="auto"/>
            </w:pPr>
            <w:r>
              <w:t>15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317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8F9A" w14:textId="3D9BECBF" w:rsidR="001E6D74" w:rsidRPr="001E6D74" w:rsidRDefault="7BC08DFE" w:rsidP="7BC08DFE">
            <w: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BD0A" w14:textId="1E591D6C" w:rsidR="001E6D74" w:rsidRPr="001E6D74" w:rsidRDefault="7BC08DFE" w:rsidP="7BC08DFE">
            <w: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2E60" w14:textId="0F09F3F3" w:rsidR="001E6D74" w:rsidRPr="001E6D74" w:rsidRDefault="7BC08DFE" w:rsidP="7BC08DFE">
            <w:r>
              <w:t>29</w:t>
            </w:r>
          </w:p>
        </w:tc>
      </w:tr>
      <w:tr w:rsidR="00F00F9C" w:rsidRPr="001E6D74" w14:paraId="56910325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A16C1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B08C" w14:textId="3EC51B61" w:rsidR="001E6D74" w:rsidRPr="001E6D74" w:rsidRDefault="7BC08DFE" w:rsidP="7BC08DFE">
            <w:r>
              <w:t>194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AD0" w14:textId="6756B45A" w:rsidR="001E6D74" w:rsidRPr="001E6D74" w:rsidRDefault="7BC08DFE" w:rsidP="7BC08DFE">
            <w:r>
              <w:t>10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69C5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ADA" w14:textId="16621F87" w:rsidR="001E6D74" w:rsidRPr="001E6D74" w:rsidRDefault="7BC08DFE" w:rsidP="7BC08DFE">
            <w: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054" w14:textId="02AD3CD3" w:rsidR="001E6D74" w:rsidRPr="001E6D74" w:rsidRDefault="7BC08DFE" w:rsidP="7BC08DFE">
            <w: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DD20" w14:textId="1ECEBD6D" w:rsidR="001E6D74" w:rsidRPr="001E6D74" w:rsidRDefault="7BC08DFE" w:rsidP="7BC08DFE">
            <w:r>
              <w:t>10</w:t>
            </w:r>
          </w:p>
        </w:tc>
      </w:tr>
      <w:tr w:rsidR="00F00F9C" w:rsidRPr="001E6D74" w14:paraId="0E9C69C3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27949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AD00" w14:textId="1C3188FE" w:rsidR="001E6D74" w:rsidRPr="001E6D74" w:rsidRDefault="7BC08DFE" w:rsidP="7BC08DFE">
            <w:r>
              <w:t>194.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BDC7" w14:textId="470D814C" w:rsidR="001E6D74" w:rsidRPr="001E6D74" w:rsidRDefault="7BC08DFE" w:rsidP="00D2173B">
            <w:pPr>
              <w:spacing w:line="259" w:lineRule="auto"/>
            </w:pPr>
            <w:r>
              <w:t>4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60F8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F697" w14:textId="7660FA6A" w:rsidR="001E6D74" w:rsidRPr="001E6D74" w:rsidRDefault="7BC08DFE" w:rsidP="7BC08DFE"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D94C" w14:textId="672D3D69" w:rsidR="001E6D74" w:rsidRPr="001E6D74" w:rsidRDefault="7BC08DFE" w:rsidP="00D2173B">
            <w:pPr>
              <w:spacing w:line="259" w:lineRule="auto"/>
            </w:pPr>
            <w: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F54D" w14:textId="63828C7C" w:rsidR="001E6D74" w:rsidRPr="001E6D74" w:rsidRDefault="7BC08DFE" w:rsidP="7BC08DFE">
            <w:r>
              <w:t>10</w:t>
            </w:r>
          </w:p>
        </w:tc>
      </w:tr>
      <w:tr w:rsidR="00F00F9C" w:rsidRPr="001E6D74" w14:paraId="222620A8" w14:textId="77777777" w:rsidTr="7BC08DFE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1921FB4" w14:textId="77777777" w:rsidR="001E6D74" w:rsidRPr="001E6D74" w:rsidRDefault="7BC08DFE" w:rsidP="7BC08DFE">
            <w:r>
              <w:t>D4-acet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943" w14:textId="32DF9EF0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97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D7B" w14:textId="3CFD3164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3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0131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F8C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0EC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F703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9</w:t>
            </w:r>
          </w:p>
        </w:tc>
      </w:tr>
      <w:tr w:rsidR="00F00F9C" w:rsidRPr="001E6D74" w14:paraId="4BD54EAE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F9C88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C87" w14:textId="5C3CC5D8" w:rsidR="001E6D74" w:rsidRPr="001E6D74" w:rsidRDefault="7BC08DFE" w:rsidP="7BC08DFE">
            <w:r>
              <w:t>197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200E" w14:textId="10F5D6BF" w:rsidR="001E6D74" w:rsidRPr="001E6D74" w:rsidRDefault="7BC08DFE" w:rsidP="7BC08DFE">
            <w:r>
              <w:t>15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A0D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AB5" w14:textId="77777777" w:rsidR="001E6D74" w:rsidRPr="001E6D74" w:rsidRDefault="7BC08DFE" w:rsidP="7BC08DFE"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E42" w14:textId="77777777" w:rsidR="001E6D74" w:rsidRPr="001E6D74" w:rsidRDefault="7BC08DFE" w:rsidP="7BC08DFE">
            <w: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EE9" w14:textId="77777777" w:rsidR="001E6D74" w:rsidRPr="001E6D74" w:rsidRDefault="7BC08DFE" w:rsidP="7BC08DFE">
            <w:r>
              <w:t>14</w:t>
            </w:r>
          </w:p>
        </w:tc>
      </w:tr>
      <w:tr w:rsidR="00F00F9C" w:rsidRPr="001E6D74" w14:paraId="300254DF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8417A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E1B" w14:textId="4D46C1C8" w:rsidR="001E6D74" w:rsidRPr="001E6D74" w:rsidRDefault="7BC08DFE" w:rsidP="7BC08DFE">
            <w:r>
              <w:t>197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B60" w14:textId="4A8D39D7" w:rsidR="001E6D74" w:rsidRPr="001E6D74" w:rsidRDefault="7BC08DFE" w:rsidP="00D2173B">
            <w:pPr>
              <w:spacing w:line="259" w:lineRule="auto"/>
            </w:pPr>
            <w:r>
              <w:t>10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E98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C90" w14:textId="44F3DBA0" w:rsidR="001E6D74" w:rsidRPr="001E6D74" w:rsidRDefault="7BC08DFE" w:rsidP="7BC08DFE">
            <w: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727" w14:textId="157B35F3" w:rsidR="001E6D74" w:rsidRPr="001E6D74" w:rsidRDefault="7BC08DFE" w:rsidP="7BC08DFE">
            <w: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103" w14:textId="6740607E" w:rsidR="001E6D74" w:rsidRPr="001E6D74" w:rsidRDefault="7BC08DFE" w:rsidP="7BC08DFE">
            <w:r>
              <w:t>13</w:t>
            </w:r>
          </w:p>
        </w:tc>
      </w:tr>
      <w:tr w:rsidR="00F00F9C" w:rsidRPr="001E6D74" w14:paraId="05D9B033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EAE40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B2C7" w14:textId="4D72103A" w:rsidR="001E6D74" w:rsidRPr="001E6D74" w:rsidRDefault="7BC08DFE" w:rsidP="7BC08DFE">
            <w:r>
              <w:t>197.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5ADB" w14:textId="5CA8CCD0" w:rsidR="001E6D74" w:rsidRPr="001E6D74" w:rsidRDefault="7BC08DFE" w:rsidP="7BC08DFE">
            <w:r>
              <w:t>15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4008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166B" w14:textId="77777777" w:rsidR="001E6D74" w:rsidRPr="001E6D74" w:rsidRDefault="7BC08DFE" w:rsidP="7BC08DFE"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0AD2" w14:textId="77777777" w:rsidR="001E6D74" w:rsidRPr="001E6D74" w:rsidRDefault="7BC08DFE" w:rsidP="7BC08DFE">
            <w: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EF2E" w14:textId="77777777" w:rsidR="001E6D74" w:rsidRPr="001E6D74" w:rsidRDefault="7BC08DFE" w:rsidP="7BC08DFE">
            <w:r>
              <w:t>13</w:t>
            </w:r>
          </w:p>
        </w:tc>
      </w:tr>
      <w:tr w:rsidR="00F00F9C" w:rsidRPr="001E6D74" w14:paraId="48242927" w14:textId="77777777" w:rsidTr="7BC08DFE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B494B01" w14:textId="77777777" w:rsidR="001E6D74" w:rsidRPr="001E6D74" w:rsidRDefault="7BC08DFE" w:rsidP="7BC08DFE">
            <w:proofErr w:type="spellStart"/>
            <w:r>
              <w:t>Propio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ADD" w14:textId="60FFE8A6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08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5E49" w14:textId="675E5F1C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3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3BB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2545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E31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6AC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30</w:t>
            </w:r>
          </w:p>
        </w:tc>
      </w:tr>
      <w:tr w:rsidR="00F00F9C" w:rsidRPr="001E6D74" w14:paraId="6AB2FE92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BA0C0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897" w14:textId="64F6FAE0" w:rsidR="001E6D74" w:rsidRPr="001E6D74" w:rsidRDefault="7BC08DFE" w:rsidP="7BC08DFE">
            <w:r>
              <w:t>208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D3B" w14:textId="66271851" w:rsidR="001E6D74" w:rsidRPr="001E6D74" w:rsidRDefault="7BC08DFE" w:rsidP="7BC08DFE">
            <w:r>
              <w:t>165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901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34D" w14:textId="77777777" w:rsidR="001E6D74" w:rsidRPr="001E6D74" w:rsidRDefault="7BC08DFE" w:rsidP="7BC08DFE">
            <w: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33B2" w14:textId="77777777" w:rsidR="001E6D74" w:rsidRPr="001E6D74" w:rsidRDefault="7BC08DFE" w:rsidP="7BC08DFE">
            <w: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FB86" w14:textId="77777777" w:rsidR="001E6D74" w:rsidRPr="001E6D74" w:rsidRDefault="7BC08DFE" w:rsidP="7BC08DFE">
            <w:r>
              <w:t>30</w:t>
            </w:r>
          </w:p>
        </w:tc>
      </w:tr>
      <w:tr w:rsidR="00F00F9C" w:rsidRPr="001E6D74" w14:paraId="39F6D291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D1E66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675" w14:textId="33C23C50" w:rsidR="001E6D74" w:rsidRPr="001E6D74" w:rsidRDefault="7BC08DFE" w:rsidP="7BC08DFE">
            <w:r>
              <w:t>208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375" w14:textId="36D40640" w:rsidR="001E6D74" w:rsidRPr="001E6D74" w:rsidRDefault="7BC08DFE" w:rsidP="7BC08DFE">
            <w:r>
              <w:t>15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77E3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04C6" w14:textId="77777777" w:rsidR="001E6D74" w:rsidRPr="001E6D74" w:rsidRDefault="7BC08DFE" w:rsidP="7BC08DFE"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A71" w14:textId="77777777" w:rsidR="001E6D74" w:rsidRPr="001E6D74" w:rsidRDefault="7BC08DFE" w:rsidP="7BC08DFE">
            <w: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B13" w14:textId="77777777" w:rsidR="001E6D74" w:rsidRPr="001E6D74" w:rsidRDefault="7BC08DFE" w:rsidP="7BC08DFE">
            <w:r>
              <w:t>14</w:t>
            </w:r>
          </w:p>
        </w:tc>
      </w:tr>
      <w:tr w:rsidR="00F00F9C" w:rsidRPr="001E6D74" w14:paraId="71719F7F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8D646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0DDB" w14:textId="02AF8497" w:rsidR="001E6D74" w:rsidRPr="001E6D74" w:rsidRDefault="7BC08DFE" w:rsidP="7BC08DFE">
            <w:r>
              <w:t>208.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368B" w14:textId="77777777" w:rsidR="001E6D74" w:rsidRPr="001E6D74" w:rsidRDefault="7BC08DFE" w:rsidP="7BC08DFE">
            <w: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3DDF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9557" w14:textId="77777777" w:rsidR="001E6D74" w:rsidRPr="001E6D74" w:rsidRDefault="7BC08DFE" w:rsidP="7BC08DFE"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F1DE" w14:textId="77777777" w:rsidR="001E6D74" w:rsidRPr="001E6D74" w:rsidRDefault="7BC08DFE" w:rsidP="7BC08DFE">
            <w: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7B29" w14:textId="77777777" w:rsidR="001E6D74" w:rsidRPr="001E6D74" w:rsidRDefault="7BC08DFE" w:rsidP="7BC08DFE">
            <w:r>
              <w:t>10</w:t>
            </w:r>
          </w:p>
        </w:tc>
      </w:tr>
      <w:tr w:rsidR="00F00F9C" w:rsidRPr="001E6D74" w14:paraId="49D56A46" w14:textId="77777777" w:rsidTr="7BC08DFE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F00AF8B" w14:textId="77777777" w:rsidR="001E6D74" w:rsidRPr="001E6D74" w:rsidRDefault="7BC08DFE" w:rsidP="7BC08DFE">
            <w:r>
              <w:t>D2-propion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A42" w14:textId="25567830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10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9BE" w14:textId="5880121B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37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F113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33E6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0221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453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8</w:t>
            </w:r>
          </w:p>
        </w:tc>
      </w:tr>
      <w:tr w:rsidR="00F00F9C" w:rsidRPr="001E6D74" w14:paraId="6D58ED9A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ADEAB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46E" w14:textId="0872937E" w:rsidR="001E6D74" w:rsidRPr="001E6D74" w:rsidRDefault="7BC08DFE" w:rsidP="7BC08DFE">
            <w:r>
              <w:t>210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DD2D" w14:textId="77777777" w:rsidR="001E6D74" w:rsidRPr="001E6D74" w:rsidRDefault="7BC08DFE" w:rsidP="7BC08DFE">
            <w:r>
              <w:t>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08D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59A" w14:textId="77777777" w:rsidR="001E6D74" w:rsidRPr="001E6D74" w:rsidRDefault="7BC08DFE" w:rsidP="7BC08DFE">
            <w: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725" w14:textId="77777777" w:rsidR="001E6D74" w:rsidRPr="001E6D74" w:rsidRDefault="7BC08DFE" w:rsidP="7BC08DFE">
            <w: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B1B" w14:textId="77777777" w:rsidR="001E6D74" w:rsidRPr="001E6D74" w:rsidRDefault="7BC08DFE" w:rsidP="7BC08DFE">
            <w:r>
              <w:t>29</w:t>
            </w:r>
          </w:p>
        </w:tc>
      </w:tr>
      <w:tr w:rsidR="00F00F9C" w:rsidRPr="001E6D74" w14:paraId="77024FD3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02223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F7D" w14:textId="0645431E" w:rsidR="001E6D74" w:rsidRPr="001E6D74" w:rsidRDefault="7BC08DFE" w:rsidP="7BC08DFE">
            <w:r>
              <w:t>210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3FC9" w14:textId="4071B03D" w:rsidR="001E6D74" w:rsidRPr="001E6D74" w:rsidRDefault="7BC08DFE" w:rsidP="7BC08DFE">
            <w:r>
              <w:t>167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BF89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C97B" w14:textId="77777777" w:rsidR="001E6D74" w:rsidRPr="001E6D74" w:rsidRDefault="7BC08DFE" w:rsidP="7BC08DFE">
            <w: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3DF0" w14:textId="77777777" w:rsidR="001E6D74" w:rsidRPr="001E6D74" w:rsidRDefault="7BC08DFE" w:rsidP="7BC08DFE">
            <w: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FA41" w14:textId="77777777" w:rsidR="001E6D74" w:rsidRPr="001E6D74" w:rsidRDefault="7BC08DFE" w:rsidP="7BC08DFE">
            <w:r>
              <w:t>25</w:t>
            </w:r>
          </w:p>
        </w:tc>
      </w:tr>
      <w:tr w:rsidR="00F00F9C" w:rsidRPr="001E6D74" w14:paraId="7C0E47B8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D450B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8659" w14:textId="7B45A155" w:rsidR="001E6D74" w:rsidRPr="001E6D74" w:rsidRDefault="7BC08DFE" w:rsidP="7BC08DFE">
            <w:r>
              <w:t>210.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C584" w14:textId="2939096E" w:rsidR="001E6D74" w:rsidRPr="001E6D74" w:rsidRDefault="7BC08DFE" w:rsidP="7BC08DFE">
            <w:r>
              <w:t>153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5A35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6378" w14:textId="77777777" w:rsidR="001E6D74" w:rsidRPr="001E6D74" w:rsidRDefault="7BC08DFE" w:rsidP="7BC08DFE">
            <w: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BFA0" w14:textId="77777777" w:rsidR="001E6D74" w:rsidRPr="001E6D74" w:rsidRDefault="7BC08DFE" w:rsidP="7BC08DFE">
            <w: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061C" w14:textId="77777777" w:rsidR="001E6D74" w:rsidRPr="001E6D74" w:rsidRDefault="7BC08DFE" w:rsidP="7BC08DFE">
            <w:r>
              <w:t>14</w:t>
            </w:r>
          </w:p>
        </w:tc>
      </w:tr>
      <w:tr w:rsidR="00F00F9C" w:rsidRPr="001E6D74" w14:paraId="6177CD77" w14:textId="77777777" w:rsidTr="7BC08DFE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AE25F18" w14:textId="77777777" w:rsidR="001E6D74" w:rsidRPr="001E6D74" w:rsidRDefault="7BC08DFE" w:rsidP="7BC08DFE">
            <w:proofErr w:type="spellStart"/>
            <w:r>
              <w:t>Butyr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024B" w14:textId="603ABEA5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22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AA3" w14:textId="29C8548A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3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E90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1DE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62C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C7C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8</w:t>
            </w:r>
          </w:p>
        </w:tc>
      </w:tr>
      <w:tr w:rsidR="00F00F9C" w:rsidRPr="001E6D74" w14:paraId="4FF0730C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24810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4FC" w14:textId="4AFA90F0" w:rsidR="001E6D74" w:rsidRPr="001E6D74" w:rsidRDefault="7BC08DFE" w:rsidP="7BC08DFE">
            <w:r>
              <w:t>222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C52" w14:textId="06F31A18" w:rsidR="001E6D74" w:rsidRPr="001E6D74" w:rsidRDefault="7BC08DFE" w:rsidP="7BC08DFE">
            <w:r>
              <w:t>152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A88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DF4" w14:textId="77777777" w:rsidR="001E6D74" w:rsidRPr="001E6D74" w:rsidRDefault="7BC08DFE" w:rsidP="7BC08DFE">
            <w: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DEB8" w14:textId="77777777" w:rsidR="001E6D74" w:rsidRPr="001E6D74" w:rsidRDefault="7BC08DFE" w:rsidP="7BC08DFE">
            <w: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3F5" w14:textId="77777777" w:rsidR="001E6D74" w:rsidRPr="001E6D74" w:rsidRDefault="7BC08DFE" w:rsidP="7BC08DFE">
            <w:r>
              <w:t>30</w:t>
            </w:r>
          </w:p>
        </w:tc>
      </w:tr>
      <w:tr w:rsidR="00F00F9C" w:rsidRPr="001E6D74" w14:paraId="5442F035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A736B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477" w14:textId="2B67EE89" w:rsidR="001E6D74" w:rsidRPr="001E6D74" w:rsidRDefault="7BC08DFE" w:rsidP="7BC08DFE">
            <w:r>
              <w:t>222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45D7" w14:textId="5ED13298" w:rsidR="001E6D74" w:rsidRPr="001E6D74" w:rsidRDefault="7BC08DFE" w:rsidP="7BC08DFE">
            <w:r>
              <w:t>10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66E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DF6" w14:textId="77777777" w:rsidR="001E6D74" w:rsidRPr="001E6D74" w:rsidRDefault="7BC08DFE" w:rsidP="7BC08DFE">
            <w: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273" w14:textId="77777777" w:rsidR="001E6D74" w:rsidRPr="001E6D74" w:rsidRDefault="7BC08DFE" w:rsidP="7BC08DFE">
            <w: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F0B" w14:textId="77777777" w:rsidR="001E6D74" w:rsidRPr="001E6D74" w:rsidRDefault="7BC08DFE" w:rsidP="7BC08DFE">
            <w:r>
              <w:t>16</w:t>
            </w:r>
          </w:p>
        </w:tc>
      </w:tr>
      <w:tr w:rsidR="00F00F9C" w:rsidRPr="001E6D74" w14:paraId="529EADA1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5FAB8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3A0A" w14:textId="0013EA2B" w:rsidR="001E6D74" w:rsidRPr="001E6D74" w:rsidRDefault="7BC08DFE" w:rsidP="7BC08DFE">
            <w:r>
              <w:t>222.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5945" w14:textId="08BA0CA5" w:rsidR="001E6D74" w:rsidRPr="001E6D74" w:rsidRDefault="7BC08DFE" w:rsidP="7BC08DFE">
            <w:r>
              <w:t>179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520E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C072" w14:textId="77777777" w:rsidR="001E6D74" w:rsidRPr="001E6D74" w:rsidRDefault="7BC08DFE" w:rsidP="7BC08DFE">
            <w: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BBB1" w14:textId="77777777" w:rsidR="001E6D74" w:rsidRPr="001E6D74" w:rsidRDefault="7BC08DFE" w:rsidP="7BC08DFE">
            <w: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4CE5" w14:textId="77777777" w:rsidR="001E6D74" w:rsidRPr="001E6D74" w:rsidRDefault="7BC08DFE" w:rsidP="7BC08DFE">
            <w:r>
              <w:t>11</w:t>
            </w:r>
          </w:p>
        </w:tc>
      </w:tr>
      <w:tr w:rsidR="00F00F9C" w:rsidRPr="001E6D74" w14:paraId="429862FE" w14:textId="77777777" w:rsidTr="7BC08DFE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C77DB6C" w14:textId="77777777" w:rsidR="001E6D74" w:rsidRPr="001E6D74" w:rsidRDefault="7BC08DFE" w:rsidP="7BC08DFE">
            <w:r>
              <w:t>D7-butyr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8139" w14:textId="7F927B05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29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A06" w14:textId="2BD36365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13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D223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E20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3AB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C22" w14:textId="77777777" w:rsidR="001E6D74" w:rsidRPr="001E6D74" w:rsidRDefault="7BC08DFE" w:rsidP="7BC08DFE">
            <w:pPr>
              <w:rPr>
                <w:b/>
                <w:bCs/>
              </w:rPr>
            </w:pPr>
            <w:r w:rsidRPr="7BC08DFE">
              <w:rPr>
                <w:b/>
                <w:bCs/>
              </w:rPr>
              <w:t>29</w:t>
            </w:r>
          </w:p>
        </w:tc>
      </w:tr>
      <w:tr w:rsidR="00F00F9C" w:rsidRPr="001E6D74" w14:paraId="542ADDAE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A7E6A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808" w14:textId="286D79DD" w:rsidR="001E6D74" w:rsidRPr="001E6D74" w:rsidRDefault="7BC08DFE" w:rsidP="7BC08DFE">
            <w:r>
              <w:t>229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11A" w14:textId="788DB388" w:rsidR="001E6D74" w:rsidRPr="001E6D74" w:rsidRDefault="7BC08DFE" w:rsidP="7BC08DFE">
            <w:r>
              <w:t>10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892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8FB" w14:textId="77777777" w:rsidR="001E6D74" w:rsidRPr="001E6D74" w:rsidRDefault="7BC08DFE" w:rsidP="7BC08DFE">
            <w: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BD43" w14:textId="77777777" w:rsidR="001E6D74" w:rsidRPr="001E6D74" w:rsidRDefault="7BC08DFE" w:rsidP="7BC08DFE">
            <w: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25A" w14:textId="77777777" w:rsidR="001E6D74" w:rsidRPr="001E6D74" w:rsidRDefault="7BC08DFE" w:rsidP="7BC08DFE">
            <w:r>
              <w:t>22</w:t>
            </w:r>
          </w:p>
        </w:tc>
      </w:tr>
      <w:tr w:rsidR="00F00F9C" w:rsidRPr="001E6D74" w14:paraId="6340EB36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74723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4E8" w14:textId="7F077A88" w:rsidR="001E6D74" w:rsidRPr="001E6D74" w:rsidRDefault="7BC08DFE" w:rsidP="7BC08DFE">
            <w:r>
              <w:t>229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528" w14:textId="0F924203" w:rsidR="001E6D74" w:rsidRPr="001E6D74" w:rsidRDefault="7BC08DFE" w:rsidP="7BC08DFE">
            <w:r>
              <w:t>153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E016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A71" w14:textId="77777777" w:rsidR="001E6D74" w:rsidRPr="001E6D74" w:rsidRDefault="7BC08DFE" w:rsidP="7BC08DFE">
            <w: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D2C" w14:textId="77777777" w:rsidR="001E6D74" w:rsidRPr="001E6D74" w:rsidRDefault="7BC08DFE" w:rsidP="7BC08DFE">
            <w: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CEF2" w14:textId="77777777" w:rsidR="001E6D74" w:rsidRPr="001E6D74" w:rsidRDefault="7BC08DFE" w:rsidP="7BC08DFE">
            <w:r>
              <w:t>27</w:t>
            </w:r>
          </w:p>
        </w:tc>
      </w:tr>
      <w:tr w:rsidR="00F00F9C" w:rsidRPr="001E6D74" w14:paraId="535EDD1F" w14:textId="77777777" w:rsidTr="7BC08DFE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C5387" w14:textId="77777777" w:rsidR="001E6D74" w:rsidRPr="001E6D74" w:rsidRDefault="001E6D74" w:rsidP="001E6D74"/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44E0" w14:textId="592FD3B1" w:rsidR="001E6D74" w:rsidRPr="001E6D74" w:rsidRDefault="7BC08DFE" w:rsidP="7BC08DFE">
            <w:r>
              <w:t>229.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0F42" w14:textId="1369BBA9" w:rsidR="001E6D74" w:rsidRPr="001E6D74" w:rsidRDefault="7BC08DFE" w:rsidP="7BC08DFE">
            <w:r>
              <w:t>186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0E33" w14:textId="77777777" w:rsidR="001E6D74" w:rsidRPr="001E6D74" w:rsidRDefault="7BC08DFE" w:rsidP="7BC08DFE">
            <w: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8F58" w14:textId="77777777" w:rsidR="001E6D74" w:rsidRPr="001E6D74" w:rsidRDefault="7BC08DFE" w:rsidP="7BC08DFE">
            <w: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1FF3" w14:textId="77777777" w:rsidR="001E6D74" w:rsidRPr="001E6D74" w:rsidRDefault="7BC08DFE" w:rsidP="7BC08DFE">
            <w: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8637" w14:textId="77777777" w:rsidR="001E6D74" w:rsidRPr="001E6D74" w:rsidRDefault="7BC08DFE" w:rsidP="7BC08DFE">
            <w:r>
              <w:t>16</w:t>
            </w:r>
          </w:p>
        </w:tc>
      </w:tr>
      <w:tr w:rsidR="001E6D74" w:rsidRPr="001E6D74" w14:paraId="6C828CC0" w14:textId="77777777" w:rsidTr="7BC08DFE">
        <w:trPr>
          <w:trHeight w:val="315"/>
        </w:trPr>
        <w:tc>
          <w:tcPr>
            <w:tcW w:w="15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955D2BD" w14:textId="77777777" w:rsidR="001E6D74" w:rsidRPr="001E6D74" w:rsidRDefault="7BC08DFE" w:rsidP="7BC08DFE">
            <w:pPr>
              <w:jc w:val="center"/>
              <w:rPr>
                <w:b/>
                <w:bCs/>
                <w:color w:val="000000" w:themeColor="text1"/>
              </w:rPr>
            </w:pPr>
            <w:r w:rsidRPr="7BC08DFE">
              <w:rPr>
                <w:b/>
                <w:bCs/>
                <w:color w:val="000000" w:themeColor="text1"/>
              </w:rPr>
              <w:t xml:space="preserve">Source </w:t>
            </w:r>
            <w:proofErr w:type="spellStart"/>
            <w:r w:rsidRPr="7BC08DFE">
              <w:rPr>
                <w:b/>
                <w:bCs/>
                <w:color w:val="000000" w:themeColor="text1"/>
              </w:rPr>
              <w:t>parameters</w:t>
            </w:r>
            <w:proofErr w:type="spellEnd"/>
          </w:p>
        </w:tc>
      </w:tr>
      <w:tr w:rsidR="00F00F9C" w:rsidRPr="001E6D74" w14:paraId="316EA509" w14:textId="77777777" w:rsidTr="7BC08DFE">
        <w:trPr>
          <w:trHeight w:val="527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E97C3" w14:textId="77777777" w:rsidR="001E6D74" w:rsidRPr="001E6D74" w:rsidRDefault="7BC08DFE" w:rsidP="7BC08DFE">
            <w:pPr>
              <w:rPr>
                <w:b/>
                <w:bCs/>
                <w:color w:val="000000" w:themeColor="text1"/>
                <w:lang w:val="en-US"/>
              </w:rPr>
            </w:pPr>
            <w:r w:rsidRPr="7BC08DFE">
              <w:rPr>
                <w:b/>
                <w:bCs/>
                <w:color w:val="000000" w:themeColor="text1"/>
                <w:lang w:val="en-US"/>
              </w:rPr>
              <w:t xml:space="preserve">Nebulizer gas flow rate </w:t>
            </w:r>
            <w:r w:rsidR="001E6D74" w:rsidRPr="00D2173B">
              <w:rPr>
                <w:lang w:val="en-GB"/>
              </w:rPr>
              <w:br/>
            </w:r>
            <w:r w:rsidRPr="7BC08DFE">
              <w:rPr>
                <w:b/>
                <w:bCs/>
                <w:color w:val="000000" w:themeColor="text1"/>
                <w:lang w:val="en-US"/>
              </w:rPr>
              <w:t>(L/min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0F0FA" w14:textId="77777777" w:rsidR="001E6D74" w:rsidRPr="001E6D74" w:rsidRDefault="7BC08DFE" w:rsidP="7BC08DFE">
            <w:pPr>
              <w:rPr>
                <w:b/>
                <w:bCs/>
                <w:color w:val="000000" w:themeColor="text1"/>
                <w:lang w:val="en-US"/>
              </w:rPr>
            </w:pPr>
            <w:r w:rsidRPr="7BC08DFE">
              <w:rPr>
                <w:b/>
                <w:bCs/>
                <w:color w:val="000000" w:themeColor="text1"/>
                <w:lang w:val="en-US"/>
              </w:rPr>
              <w:t xml:space="preserve">Drying gas flow rate </w:t>
            </w:r>
            <w:r w:rsidR="001E6D74" w:rsidRPr="00D2173B">
              <w:rPr>
                <w:lang w:val="en-GB"/>
              </w:rPr>
              <w:br/>
            </w:r>
            <w:r w:rsidRPr="7BC08DFE">
              <w:rPr>
                <w:b/>
                <w:bCs/>
                <w:color w:val="000000" w:themeColor="text1"/>
                <w:lang w:val="en-US"/>
              </w:rPr>
              <w:t>(L/min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97831" w14:textId="77777777" w:rsidR="001E6D74" w:rsidRPr="001E6D74" w:rsidRDefault="7BC08DFE" w:rsidP="7BC08DFE">
            <w:pPr>
              <w:rPr>
                <w:b/>
                <w:bCs/>
                <w:color w:val="000000" w:themeColor="text1"/>
              </w:rPr>
            </w:pPr>
            <w:proofErr w:type="spellStart"/>
            <w:r w:rsidRPr="7BC08DFE">
              <w:rPr>
                <w:b/>
                <w:bCs/>
                <w:color w:val="000000" w:themeColor="text1"/>
              </w:rPr>
              <w:t>Heating</w:t>
            </w:r>
            <w:proofErr w:type="spellEnd"/>
            <w:r w:rsidRPr="7BC08DFE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7BC08DFE">
              <w:rPr>
                <w:b/>
                <w:bCs/>
                <w:color w:val="000000" w:themeColor="text1"/>
              </w:rPr>
              <w:t>gas</w:t>
            </w:r>
            <w:proofErr w:type="spellEnd"/>
            <w:r w:rsidRPr="7BC08DFE">
              <w:rPr>
                <w:b/>
                <w:bCs/>
                <w:color w:val="000000" w:themeColor="text1"/>
              </w:rPr>
              <w:t xml:space="preserve"> </w:t>
            </w:r>
            <w:r w:rsidR="001E6D74">
              <w:br/>
            </w:r>
            <w:r w:rsidRPr="7BC08DFE">
              <w:rPr>
                <w:b/>
                <w:bCs/>
                <w:color w:val="000000" w:themeColor="text1"/>
              </w:rPr>
              <w:t>(L/mi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4D3AE" w14:textId="6EEDBBD5" w:rsidR="001E6D74" w:rsidRPr="001E6D74" w:rsidRDefault="7BC08DFE" w:rsidP="7BC08DFE">
            <w:pPr>
              <w:rPr>
                <w:b/>
                <w:bCs/>
                <w:color w:val="000000" w:themeColor="text1"/>
              </w:rPr>
            </w:pPr>
            <w:r w:rsidRPr="7BC08DFE">
              <w:rPr>
                <w:b/>
                <w:bCs/>
                <w:color w:val="000000" w:themeColor="text1"/>
              </w:rPr>
              <w:t xml:space="preserve">Interface </w:t>
            </w:r>
            <w:proofErr w:type="spellStart"/>
            <w:r w:rsidRPr="7BC08DFE">
              <w:rPr>
                <w:b/>
                <w:bCs/>
                <w:color w:val="000000" w:themeColor="text1"/>
              </w:rPr>
              <w:t>temperature</w:t>
            </w:r>
            <w:proofErr w:type="spellEnd"/>
            <w:r w:rsidRPr="7BC08DFE">
              <w:rPr>
                <w:b/>
                <w:bCs/>
                <w:color w:val="000000" w:themeColor="text1"/>
              </w:rPr>
              <w:t xml:space="preserve"> (°C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998EC" w14:textId="42758143" w:rsidR="001E6D74" w:rsidRPr="001E6D74" w:rsidRDefault="7BC08DFE" w:rsidP="7BC08DFE">
            <w:pPr>
              <w:rPr>
                <w:b/>
                <w:bCs/>
                <w:color w:val="000000" w:themeColor="text1"/>
              </w:rPr>
            </w:pPr>
            <w:proofErr w:type="spellStart"/>
            <w:r w:rsidRPr="7BC08DFE">
              <w:rPr>
                <w:b/>
                <w:bCs/>
                <w:color w:val="000000" w:themeColor="text1"/>
              </w:rPr>
              <w:t>Heat</w:t>
            </w:r>
            <w:proofErr w:type="spellEnd"/>
            <w:r w:rsidRPr="7BC08DFE">
              <w:rPr>
                <w:b/>
                <w:bCs/>
                <w:color w:val="000000" w:themeColor="text1"/>
              </w:rPr>
              <w:t xml:space="preserve"> Block </w:t>
            </w:r>
            <w:proofErr w:type="spellStart"/>
            <w:r w:rsidRPr="7BC08DFE">
              <w:rPr>
                <w:b/>
                <w:bCs/>
                <w:color w:val="000000" w:themeColor="text1"/>
              </w:rPr>
              <w:t>temperature</w:t>
            </w:r>
            <w:proofErr w:type="spellEnd"/>
            <w:r w:rsidRPr="7BC08DFE">
              <w:rPr>
                <w:b/>
                <w:bCs/>
                <w:color w:val="000000" w:themeColor="text1"/>
              </w:rPr>
              <w:t xml:space="preserve"> (°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C5FFD" w14:textId="031E1185" w:rsidR="001E6D74" w:rsidRPr="001E6D74" w:rsidRDefault="7BC08DFE" w:rsidP="7BC08DFE">
            <w:pPr>
              <w:rPr>
                <w:b/>
                <w:bCs/>
                <w:color w:val="000000" w:themeColor="text1"/>
              </w:rPr>
            </w:pPr>
            <w:r w:rsidRPr="7BC08DFE">
              <w:rPr>
                <w:b/>
                <w:bCs/>
                <w:color w:val="000000" w:themeColor="text1"/>
              </w:rPr>
              <w:t xml:space="preserve">DL </w:t>
            </w:r>
            <w:proofErr w:type="spellStart"/>
            <w:r w:rsidRPr="7BC08DFE">
              <w:rPr>
                <w:b/>
                <w:bCs/>
                <w:color w:val="000000" w:themeColor="text1"/>
              </w:rPr>
              <w:t>temperature</w:t>
            </w:r>
            <w:proofErr w:type="spellEnd"/>
            <w:r w:rsidR="001E6D74">
              <w:br/>
            </w:r>
            <w:r w:rsidRPr="7BC08DFE">
              <w:rPr>
                <w:b/>
                <w:bCs/>
                <w:color w:val="000000" w:themeColor="text1"/>
              </w:rPr>
              <w:t>(°C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B46FA" w14:textId="77777777" w:rsidR="001E6D74" w:rsidRPr="001E6D74" w:rsidRDefault="7BC08DFE" w:rsidP="7BC08DFE">
            <w:pPr>
              <w:rPr>
                <w:b/>
                <w:bCs/>
                <w:color w:val="000000" w:themeColor="text1"/>
              </w:rPr>
            </w:pPr>
            <w:r w:rsidRPr="7BC08DFE">
              <w:rPr>
                <w:b/>
                <w:bCs/>
                <w:color w:val="000000" w:themeColor="text1"/>
              </w:rPr>
              <w:t xml:space="preserve">CID </w:t>
            </w:r>
            <w:proofErr w:type="spellStart"/>
            <w:r w:rsidRPr="7BC08DFE">
              <w:rPr>
                <w:b/>
                <w:bCs/>
                <w:color w:val="000000" w:themeColor="text1"/>
              </w:rPr>
              <w:t>gas</w:t>
            </w:r>
            <w:proofErr w:type="spellEnd"/>
            <w:r w:rsidRPr="7BC08DFE">
              <w:rPr>
                <w:b/>
                <w:bCs/>
                <w:color w:val="000000" w:themeColor="text1"/>
              </w:rPr>
              <w:t xml:space="preserve"> pressure </w:t>
            </w:r>
            <w:r w:rsidR="001E6D74">
              <w:br/>
            </w:r>
            <w:r w:rsidRPr="7BC08DFE">
              <w:rPr>
                <w:b/>
                <w:bCs/>
                <w:color w:val="000000" w:themeColor="text1"/>
              </w:rPr>
              <w:t>(kPa)</w:t>
            </w:r>
          </w:p>
        </w:tc>
      </w:tr>
      <w:tr w:rsidR="00F00F9C" w:rsidRPr="001E6D74" w14:paraId="78342929" w14:textId="77777777" w:rsidTr="7BC08DFE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174B" w14:textId="77777777" w:rsidR="001E6D74" w:rsidRPr="001E6D74" w:rsidRDefault="7BC08DFE" w:rsidP="7BC08DFE">
            <w:pPr>
              <w:rPr>
                <w:color w:val="000000" w:themeColor="text1"/>
              </w:rPr>
            </w:pPr>
            <w:r w:rsidRPr="7BC08DFE">
              <w:rPr>
                <w:color w:val="000000" w:themeColor="text1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8DF6" w14:textId="77777777" w:rsidR="001E6D74" w:rsidRPr="001E6D74" w:rsidRDefault="7BC08DFE" w:rsidP="7BC08DFE">
            <w:pPr>
              <w:rPr>
                <w:color w:val="000000" w:themeColor="text1"/>
              </w:rPr>
            </w:pPr>
            <w:r w:rsidRPr="7BC08DFE">
              <w:rPr>
                <w:color w:val="000000" w:themeColor="text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D7A0" w14:textId="77777777" w:rsidR="001E6D74" w:rsidRPr="001E6D74" w:rsidRDefault="7BC08DFE" w:rsidP="7BC08DFE">
            <w:pPr>
              <w:rPr>
                <w:color w:val="000000" w:themeColor="text1"/>
              </w:rPr>
            </w:pPr>
            <w:r w:rsidRPr="7BC08DFE">
              <w:rPr>
                <w:color w:val="000000" w:themeColor="text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1D59" w14:textId="77777777" w:rsidR="001E6D74" w:rsidRPr="001E6D74" w:rsidRDefault="7BC08DFE" w:rsidP="7BC08DFE">
            <w:r>
              <w:t>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9B80" w14:textId="77777777" w:rsidR="001E6D74" w:rsidRPr="001E6D74" w:rsidRDefault="7BC08DFE" w:rsidP="7BC08DFE">
            <w:r>
              <w:t>4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51DE" w14:textId="77777777" w:rsidR="001E6D74" w:rsidRPr="001E6D74" w:rsidRDefault="7BC08DFE" w:rsidP="7BC08DFE">
            <w:pPr>
              <w:rPr>
                <w:color w:val="000000" w:themeColor="text1"/>
              </w:rPr>
            </w:pPr>
            <w:r w:rsidRPr="7BC08DFE">
              <w:rPr>
                <w:color w:val="000000" w:themeColor="text1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9FB9" w14:textId="77777777" w:rsidR="001E6D74" w:rsidRPr="001E6D74" w:rsidRDefault="7BC08DFE" w:rsidP="7BC08DFE">
            <w:pPr>
              <w:rPr>
                <w:color w:val="000000" w:themeColor="text1"/>
              </w:rPr>
            </w:pPr>
            <w:r w:rsidRPr="7BC08DFE">
              <w:rPr>
                <w:color w:val="000000" w:themeColor="text1"/>
              </w:rPr>
              <w:t>350</w:t>
            </w:r>
          </w:p>
        </w:tc>
      </w:tr>
    </w:tbl>
    <w:p w14:paraId="1605D3B4" w14:textId="77777777" w:rsidR="001E6D74" w:rsidRPr="002E46B2" w:rsidRDefault="001E6D74" w:rsidP="00F00F9C">
      <w:pPr>
        <w:rPr>
          <w:lang w:val="en-GB"/>
        </w:rPr>
      </w:pPr>
    </w:p>
    <w:sectPr w:rsidR="001E6D74" w:rsidRPr="002E46B2" w:rsidSect="00F00F9C">
      <w:pgSz w:w="16838" w:h="11906" w:orient="landscape"/>
      <w:pgMar w:top="567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6B2"/>
    <w:rsid w:val="001E6D74"/>
    <w:rsid w:val="002E46B2"/>
    <w:rsid w:val="003F7A32"/>
    <w:rsid w:val="00CC75FC"/>
    <w:rsid w:val="00D2173B"/>
    <w:rsid w:val="00F00F9C"/>
    <w:rsid w:val="4BAABFDB"/>
    <w:rsid w:val="7BC08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30434"/>
  <w15:chartTrackingRefBased/>
  <w15:docId w15:val="{D6581937-46F1-0547-9138-EB1C31C4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Corps CS)"/>
        <w:sz w:val="24"/>
        <w:szCs w:val="30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6B2"/>
    <w:rPr>
      <w:rFonts w:ascii="Times New Roman" w:eastAsia="Times New Roman" w:hAnsi="Times New Roman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3D9C175A71B47A688FC0D673BCA8E" ma:contentTypeVersion="2" ma:contentTypeDescription="Crée un document." ma:contentTypeScope="" ma:versionID="35e172a6f24d3c3e13df5b2ce85fc7c2">
  <xsd:schema xmlns:xsd="http://www.w3.org/2001/XMLSchema" xmlns:xs="http://www.w3.org/2001/XMLSchema" xmlns:p="http://schemas.microsoft.com/office/2006/metadata/properties" xmlns:ns2="45018b06-7985-46d4-83d4-ddd3f3d1aee3" targetNamespace="http://schemas.microsoft.com/office/2006/metadata/properties" ma:root="true" ma:fieldsID="277f1dea0503e98806da014bf8810748" ns2:_="">
    <xsd:import namespace="45018b06-7985-46d4-83d4-ddd3f3d1ae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018b06-7985-46d4-83d4-ddd3f3d1ae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83FCE1-97BB-4F4E-98F7-C8E876758C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F4144A-3D71-44F1-B426-6B47887814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8D2618-8E88-4899-BDD8-55F595C19C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018b06-7985-46d4-83d4-ddd3f3d1ae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RDOU</dc:creator>
  <cp:keywords/>
  <dc:description/>
  <cp:lastModifiedBy>Manon JARDOU</cp:lastModifiedBy>
  <cp:revision>6</cp:revision>
  <dcterms:created xsi:type="dcterms:W3CDTF">2021-08-27T12:00:00Z</dcterms:created>
  <dcterms:modified xsi:type="dcterms:W3CDTF">2021-09-0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3D9C175A71B47A688FC0D673BCA8E</vt:lpwstr>
  </property>
</Properties>
</file>